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25A6" w:rsidRDefault="007425A6" w:rsidP="00136E52">
      <w:pPr>
        <w:spacing w:before="100" w:beforeAutospacing="1" w:after="100" w:afterAutospacing="1"/>
        <w:jc w:val="center"/>
        <w:rPr>
          <w:rFonts w:ascii="Times New Roman" w:hAnsi="Times New Roman" w:cs="Times New Roman"/>
          <w:sz w:val="24"/>
          <w:szCs w:val="24"/>
        </w:rPr>
      </w:pPr>
      <w:r w:rsidRPr="00541BBF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B189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1BBF">
        <w:rPr>
          <w:rFonts w:ascii="Times New Roman" w:hAnsi="Times New Roman" w:cs="Times New Roman"/>
          <w:sz w:val="24"/>
          <w:szCs w:val="24"/>
        </w:rPr>
        <w:t xml:space="preserve"> </w:t>
      </w:r>
      <w:r w:rsidRPr="00541BBF">
        <w:rPr>
          <w:rFonts w:ascii="Times New Roman" w:hAnsi="Times New Roman" w:cs="Times New Roman"/>
          <w:b/>
          <w:bCs/>
          <w:sz w:val="24"/>
          <w:szCs w:val="24"/>
        </w:rPr>
        <w:t>Primers used for this study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1796"/>
        <w:gridCol w:w="483"/>
        <w:gridCol w:w="6080"/>
      </w:tblGrid>
      <w:tr w:rsidR="007425A6" w:rsidRPr="006272FF" w:rsidTr="00700270">
        <w:tc>
          <w:tcPr>
            <w:tcW w:w="1796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b/>
                <w:sz w:val="16"/>
                <w:szCs w:val="16"/>
              </w:rPr>
              <w:t>Primer name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80" w:type="dxa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Cas9-primer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ACGACTCACTATAGGGCG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CTCCACCGCGGTGGCGGC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U6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CGCCACCGCGGTGGAGC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AGATGGGGATCCTCGGAATAAACAACAATGTCCCTTTGG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gRNA-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TCCGAGGATCCCCATCTTGTTTTAGAGCTAGAAATAGC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CCCTATAGTGAGTCGTA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3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AAATATTGACGAAAGAAC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CGCGAGAGACGGCAGC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5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TCACGGTCACAAGAGAA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TTTGAATCGTCCAAATAGA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P-CAT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TATTTGGACGATTCAAAGTATAGGGCGAATTGGGTAC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TTCTTTCGTCAATATTTGAGATATCTCTAGTGGATCCCC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1-</w:t>
            </w:r>
            <w:r w:rsidR="007425A6"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CTGCCGTCTCTCGCGTGCCTAGGGCTAGCTCTAGAAC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TCTCTTGTGACCGTGATGGCCGTCGTTTTACAACGTC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3-U6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CGCCACCGCGGTGGAGC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CAAGGCTGGTATCCCTATAAACAACAATGTCCCTTTGG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3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gRNA-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ATAGGGATACCAGCCTTGGAGTTTTAGAGCTAGAAATAGC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CCCTATAGTGAGTCGTA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3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AACAACAGCACGGAAAGCCC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AGTTACGCACCTTCTCT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7425A6"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5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TGTCTGTGTCTGTCGAGGC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TTCCCCTTCTTCGGCACC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E3469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3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425A6"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RFP-CAT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TTCCCCTTCTTCGGCACCCTAGCATGTCATTCGATTT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GGCTTTCCGTGCTGTTGTTACTAGTGGATCGATCCCCCG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="007425A6" w:rsidRPr="006272FF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7425A6"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GAGAAGGTGCGTAACTCTCCTAGGGCTAGCTCTAGAA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GCCTCGACAGACACAGACAGCCGTCGTTTTACAACGTC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U6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CGCCACCGCGGTGGAGC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TACAGTCTCTGATCCACGcAAACAACAATGTCCCTTTG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gRNA-</w:t>
            </w:r>
          </w:p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gCGTGGATCAGAGACTGTACGGTTTTAGAGCTAGAAATA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CCCTATAGTGAGTCGTA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3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CGGGGGATCGATCCACTAGTCTGCTTTTGAGAGATTCG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GGTGGCGGCCGCTCTAGATCCCAACTACCCGCCCTCTC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5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TCCAATTTAATTAAGATATCTGATGCCCGTGTGTGCTAGG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CGTCGTACGGGTACCTAGGCAGAGCTCCAGCTGCTCGAA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</w:t>
            </w:r>
            <w:r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DHFR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CTAGGTACCCGTACGACG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CTAGTGGATCGATCCCCC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HA)-</w:t>
            </w:r>
            <w:r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TAGAGCGGCCGCCACC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ATATCTTAATTAAattgga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 (HA)-U6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CGCCACCGCGGTGGAGC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CAAAGGGACATTGTTGTTTGCATTTACGCCCATTGCACA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gRNA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CATTTACGCCCATTGCACAGGTTTTAGAGCTAGAAATA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CCCTATAGTGAGTCGTA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 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3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TAGCGAGACAGTCGCGTT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AGTTACGCACCTTCTCT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 (HA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5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TTTGAGAGCCCACCTTCA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GCGAAGGCCTCCGGCGGGAACA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(HA)-</w:t>
            </w:r>
            <w:r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DHFR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GTTCCCGCCGGAGGCCTTCGCCCCTAGGTACCCGTACGACG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AACGCGACTGTCTCGCTACACTAGTGGATCGATCCCCC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(HA)-</w:t>
            </w:r>
            <w:r w:rsidRPr="006272FF">
              <w:rPr>
                <w:rFonts w:ascii="Times New Roman" w:hAnsi="Times New Roman" w:cs="Times New Roman"/>
                <w:kern w:val="0"/>
                <w:sz w:val="16"/>
                <w:szCs w:val="16"/>
              </w:rPr>
              <w:t>A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GAGAAGGTGCGTAACTCTTCTAGAGCGGCCGCCACC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TGAAGGTGGGCTCTCAAACGATATCTTAATTAAATTGGATTG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UPRT-U6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CGCCACCGCGGTGGAGCT 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CAAAGGGACATTGTTGTTTGCGGGCGAGTCGATGGAAA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UPRT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gRNA-A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MP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CGGGCGAGTCGATGGAAAGGTTTTAGAGCTAGAAATA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CCCTATAGTGAGTCGTAT 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OE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5’-UPRT-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AACGACGGCCAGTGAATTCCTCTGACGGGGCTCTTCCT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TTGTCAACGTCATCGCCATTTTGTCGAAAAAGGGAATTC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OE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3’-UPRT-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TCGAGCAGCTGGAGCTCTGTACCCGTACGACGTCCCGG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AGGAAGAGCCCCGTCAGAGGAATTCACTGGCCGTCGTTT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(OE)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GCGATGACGTTGACAA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GAGCTCCAGCTGCTCGAA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(OE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5’-UPRT-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AACGACGGCCAGTGAATTCCTCTGACGGGGCTCTTCCT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TTTGCATGCTGCTCGCCATTTTGTCGAAAAAGGGAATTC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(OE)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3’-UPRT-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CCGCCGGAGGCCTTCGCCTACCCGTACGACGTCCCGG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AGGAAGAGCCCCGTCAGAGGAATTCACTGGCCGTCGTTT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(OE)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GCGAGCAGCATGCAAA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GCGAAGGCCTCCGGCGGGA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CTTGTCGCTAGCTTCCA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CTGCGAACAGCAGCAAGA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GATGTGCGTGTATCCAC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GTACGAAGCGGAGAGAAA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AGCAGTGAAACGCTAGG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AACTGACTGAAATGCCT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TCGGGCGAAACCTCGA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GCGGTTAATGAAGACAT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5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CTCTGCTCCGTCGTC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TTTCCATCGCTCACT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AAGCAGGCGAGAA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GCCGAATACGATGAACT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 w:rsidR="00E34695"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1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TAGAGTCGACACAGTTCG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1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CTGCGAACAGCAGCAAGA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2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AGATGTGCGTGTATCCAC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2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ATCTACGCCTCCTTGGCG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3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TCGGGCGAAACCTCGA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3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GCAACTGACTGAAATGCCT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4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TCGGGCGAAACCTCGA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4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GATTCAGGTTCATCATGCC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5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TGCTTTGCTCACGCCTGCA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5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AAGCTCTGACTGCCTGGACG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6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TCTGAGCAACGGAGCGAGTT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R6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 CTGGCAAGTCTCTCCTGGAG-3′</w:t>
            </w:r>
          </w:p>
        </w:tc>
      </w:tr>
      <w:tr w:rsidR="007425A6" w:rsidRPr="006272FF" w:rsidTr="00700270">
        <w:tc>
          <w:tcPr>
            <w:tcW w:w="1796" w:type="dxa"/>
            <w:vMerge w:val="restart"/>
          </w:tcPr>
          <w:p w:rsidR="007425A6" w:rsidRPr="006272FF" w:rsidRDefault="00E34695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5’flank</w:t>
            </w: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5′-</w:t>
            </w:r>
            <w:r w:rsidRPr="007425A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CCCACGCTCTATCACGCGAG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7425A6" w:rsidRPr="006272FF" w:rsidTr="00700270">
        <w:tc>
          <w:tcPr>
            <w:tcW w:w="1796" w:type="dxa"/>
            <w:vMerge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7425A6" w:rsidRPr="006272FF" w:rsidRDefault="007425A6" w:rsidP="0070027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7</w:t>
            </w:r>
          </w:p>
        </w:tc>
        <w:tc>
          <w:tcPr>
            <w:tcW w:w="6080" w:type="dxa"/>
            <w:vAlign w:val="center"/>
          </w:tcPr>
          <w:p w:rsidR="007425A6" w:rsidRPr="006272FF" w:rsidRDefault="007425A6" w:rsidP="00700270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7425A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TGCGGTGTCGTGGATTTAC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 w:val="restart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1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3’flank</w:t>
            </w:r>
          </w:p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7425A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CAGACAACTTTCCTTCTATGCAC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8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7425A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ATAGTTGTTCTGCTAACTCGTGGG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 w:val="restart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1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uprt1</w:t>
            </w:r>
          </w:p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7425A6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GACTGCGCAGGATATATACT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9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E3469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TCGTTTCCGTACCTTGGGCT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 w:val="restart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Pr="00E34695">
              <w:rPr>
                <w:rFonts w:ascii="Times New Roman" w:hAnsi="Times New Roman" w:cs="Times New Roman" w:hint="eastAsia"/>
                <w:sz w:val="16"/>
                <w:szCs w:val="16"/>
              </w:rPr>
              <w:t>Δ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rx1</w:t>
            </w: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6272FF"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kern w:val="0"/>
                <w:sz w:val="16"/>
                <w:szCs w:val="16"/>
              </w:rPr>
              <w:t>uprt2</w:t>
            </w:r>
          </w:p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E3469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CGCTCGTGACTTTCTGTTTT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  <w:tr w:rsidR="00E34695" w:rsidRPr="006272FF" w:rsidTr="00700270">
        <w:tc>
          <w:tcPr>
            <w:tcW w:w="1796" w:type="dxa"/>
            <w:vMerge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3" w:type="dxa"/>
          </w:tcPr>
          <w:p w:rsidR="00E34695" w:rsidRPr="006272FF" w:rsidRDefault="00E34695" w:rsidP="00E3469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10</w:t>
            </w:r>
          </w:p>
        </w:tc>
        <w:tc>
          <w:tcPr>
            <w:tcW w:w="6080" w:type="dxa"/>
            <w:vAlign w:val="center"/>
          </w:tcPr>
          <w:p w:rsidR="00E34695" w:rsidRPr="006272FF" w:rsidRDefault="00E34695" w:rsidP="00E34695">
            <w:pPr>
              <w:keepNext/>
              <w:jc w:val="center"/>
              <w:rPr>
                <w:rFonts w:ascii="Times New Roman" w:hAnsi="Times New Roman" w:cs="Times New Roman"/>
                <w:color w:val="231F20"/>
                <w:sz w:val="16"/>
                <w:szCs w:val="16"/>
              </w:rPr>
            </w:pP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 xml:space="preserve">5′- </w:t>
            </w:r>
            <w:r w:rsidRPr="00E34695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AAAGGAGAGTGGACAGCGAG</w:t>
            </w:r>
            <w:r w:rsidRPr="006272FF">
              <w:rPr>
                <w:rFonts w:ascii="Times New Roman" w:hAnsi="Times New Roman" w:cs="Times New Roman"/>
                <w:color w:val="231F20"/>
                <w:sz w:val="16"/>
                <w:szCs w:val="16"/>
              </w:rPr>
              <w:t>-3′</w:t>
            </w:r>
          </w:p>
        </w:tc>
      </w:tr>
    </w:tbl>
    <w:p w:rsidR="00D30831" w:rsidRPr="007425A6" w:rsidRDefault="00D30831">
      <w:pPr>
        <w:rPr>
          <w:b/>
        </w:rPr>
      </w:pPr>
    </w:p>
    <w:sectPr w:rsidR="00D30831" w:rsidRPr="00742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1885" w:rsidRDefault="00361885" w:rsidP="006B1891">
      <w:r>
        <w:separator/>
      </w:r>
    </w:p>
  </w:endnote>
  <w:endnote w:type="continuationSeparator" w:id="0">
    <w:p w:rsidR="00361885" w:rsidRDefault="00361885" w:rsidP="006B1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1885" w:rsidRDefault="00361885" w:rsidP="006B1891">
      <w:r>
        <w:separator/>
      </w:r>
    </w:p>
  </w:footnote>
  <w:footnote w:type="continuationSeparator" w:id="0">
    <w:p w:rsidR="00361885" w:rsidRDefault="00361885" w:rsidP="006B18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5A6"/>
    <w:rsid w:val="00136E52"/>
    <w:rsid w:val="00361885"/>
    <w:rsid w:val="006B1891"/>
    <w:rsid w:val="007425A6"/>
    <w:rsid w:val="009A5217"/>
    <w:rsid w:val="00D30831"/>
    <w:rsid w:val="00E34695"/>
    <w:rsid w:val="00E3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1FAAA3-9A19-413C-8EAC-89C551491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25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425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B1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6B189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6B18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6B18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9</Words>
  <Characters>3875</Characters>
  <Application>Microsoft Office Word</Application>
  <DocSecurity>0</DocSecurity>
  <Lines>32</Lines>
  <Paragraphs>9</Paragraphs>
  <ScaleCrop>false</ScaleCrop>
  <Company>Microsoft</Company>
  <LinksUpToDate>false</LinksUpToDate>
  <CharactersWithSpaces>4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J</dc:creator>
  <cp:keywords/>
  <dc:description/>
  <cp:lastModifiedBy>SXJ</cp:lastModifiedBy>
  <cp:revision>4</cp:revision>
  <dcterms:created xsi:type="dcterms:W3CDTF">2020-01-29T05:32:00Z</dcterms:created>
  <dcterms:modified xsi:type="dcterms:W3CDTF">2020-03-17T07:40:00Z</dcterms:modified>
</cp:coreProperties>
</file>